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957654">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vAlign w:val="center"/>
          </w:tcPr>
          <w:p w14:paraId="1DB33C25" w14:textId="77777777" w:rsidR="009F67E7" w:rsidRDefault="009F67E7" w:rsidP="00957654">
            <w:pPr>
              <w:jc w:val="center"/>
              <w:rPr>
                <w:rFonts w:ascii="Calibri" w:eastAsia="Calibri" w:hAnsi="Calibri" w:cs="Calibri"/>
                <w:b/>
                <w:sz w:val="20"/>
                <w:szCs w:val="20"/>
              </w:rPr>
            </w:pPr>
          </w:p>
        </w:tc>
      </w:tr>
      <w:tr w:rsidR="009F67E7" w14:paraId="6CC70222" w14:textId="00172BAA" w:rsidTr="00957654">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vAlign w:val="center"/>
          </w:tcPr>
          <w:p w14:paraId="13F2D288" w14:textId="4AD85D48" w:rsidR="009F67E7" w:rsidRDefault="00364FB3" w:rsidP="00957654">
            <w:pPr>
              <w:jc w:val="center"/>
              <w:rPr>
                <w:rFonts w:ascii="Calibri" w:eastAsia="Calibri" w:hAnsi="Calibri" w:cs="Calibri"/>
                <w:sz w:val="20"/>
                <w:szCs w:val="20"/>
              </w:rPr>
            </w:pPr>
            <w:r>
              <w:t>1</w:t>
            </w:r>
          </w:p>
        </w:tc>
      </w:tr>
      <w:tr w:rsidR="009F67E7" w14:paraId="69C889BF" w14:textId="6583609B" w:rsidTr="00957654">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vAlign w:val="center"/>
          </w:tcPr>
          <w:p w14:paraId="7C1E0074" w14:textId="01D0DDC1" w:rsidR="009F67E7" w:rsidRDefault="00364FB3" w:rsidP="00957654">
            <w:pPr>
              <w:jc w:val="center"/>
              <w:rPr>
                <w:rFonts w:ascii="Calibri" w:eastAsia="Calibri" w:hAnsi="Calibri" w:cs="Calibri"/>
                <w:sz w:val="20"/>
                <w:szCs w:val="20"/>
              </w:rPr>
            </w:pPr>
            <w:r>
              <w:t>1</w:t>
            </w:r>
            <w:r w:rsidR="00ED6F58">
              <w:t>-2</w:t>
            </w:r>
          </w:p>
        </w:tc>
      </w:tr>
      <w:tr w:rsidR="009F67E7" w14:paraId="5C5AA670" w14:textId="26044A38" w:rsidTr="00957654">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vAlign w:val="center"/>
          </w:tcPr>
          <w:p w14:paraId="0DA0055D" w14:textId="5B3CE503" w:rsidR="009F67E7" w:rsidRDefault="00364FB3" w:rsidP="00957654">
            <w:pPr>
              <w:jc w:val="center"/>
              <w:rPr>
                <w:rFonts w:ascii="Calibri" w:eastAsia="Calibri" w:hAnsi="Calibri" w:cs="Calibri"/>
                <w:sz w:val="20"/>
                <w:szCs w:val="20"/>
              </w:rPr>
            </w:pPr>
            <w:r>
              <w:t>N/A</w:t>
            </w:r>
          </w:p>
        </w:tc>
      </w:tr>
      <w:tr w:rsidR="009F67E7" w14:paraId="4C5EBD59" w14:textId="4EFA6B0B" w:rsidTr="00957654">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vAlign w:val="center"/>
          </w:tcPr>
          <w:p w14:paraId="77E96FEA" w14:textId="4A2A7DA1" w:rsidR="009F67E7" w:rsidRDefault="00364FB3" w:rsidP="00957654">
            <w:pPr>
              <w:jc w:val="center"/>
              <w:rPr>
                <w:rFonts w:ascii="Calibri" w:eastAsia="Calibri" w:hAnsi="Calibri" w:cs="Calibri"/>
                <w:sz w:val="20"/>
                <w:szCs w:val="20"/>
              </w:rPr>
            </w:pPr>
            <w:r>
              <w:t>1</w:t>
            </w:r>
          </w:p>
        </w:tc>
      </w:tr>
      <w:tr w:rsidR="009F67E7" w14:paraId="554D2C13" w14:textId="51776BED" w:rsidTr="00957654">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vAlign w:val="center"/>
          </w:tcPr>
          <w:p w14:paraId="6D74501E" w14:textId="5B2265A6" w:rsidR="009F67E7" w:rsidRDefault="00364FB3" w:rsidP="00957654">
            <w:pPr>
              <w:jc w:val="center"/>
              <w:rPr>
                <w:rFonts w:ascii="Calibri" w:eastAsia="Calibri" w:hAnsi="Calibri" w:cs="Calibri"/>
                <w:sz w:val="20"/>
                <w:szCs w:val="20"/>
              </w:rPr>
            </w:pPr>
            <w:r>
              <w:t>1</w:t>
            </w:r>
          </w:p>
        </w:tc>
      </w:tr>
      <w:tr w:rsidR="009F67E7" w14:paraId="1BF5FD18" w14:textId="223273C1" w:rsidTr="00957654">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vAlign w:val="center"/>
          </w:tcPr>
          <w:p w14:paraId="048F797A" w14:textId="51A27B2D" w:rsidR="009F67E7" w:rsidRDefault="00364FB3" w:rsidP="00957654">
            <w:pPr>
              <w:jc w:val="center"/>
              <w:rPr>
                <w:rFonts w:ascii="Calibri" w:eastAsia="Calibri" w:hAnsi="Calibri" w:cs="Calibri"/>
                <w:sz w:val="20"/>
                <w:szCs w:val="20"/>
              </w:rPr>
            </w:pPr>
            <w:r>
              <w:t>2</w:t>
            </w:r>
          </w:p>
        </w:tc>
      </w:tr>
      <w:tr w:rsidR="009F67E7" w14:paraId="1850E42E" w14:textId="0F33DFF1" w:rsidTr="00957654">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vAlign w:val="center"/>
          </w:tcPr>
          <w:p w14:paraId="5422D0E1" w14:textId="615C6070" w:rsidR="009F67E7" w:rsidRDefault="00364FB3" w:rsidP="00957654">
            <w:pPr>
              <w:jc w:val="center"/>
              <w:rPr>
                <w:rFonts w:ascii="Calibri" w:eastAsia="Calibri" w:hAnsi="Calibri" w:cs="Calibri"/>
                <w:sz w:val="20"/>
                <w:szCs w:val="20"/>
              </w:rPr>
            </w:pPr>
            <w:r>
              <w:t>4</w:t>
            </w:r>
          </w:p>
        </w:tc>
      </w:tr>
      <w:tr w:rsidR="009F67E7" w14:paraId="45BBBD8F" w14:textId="56B427A5" w:rsidTr="00957654">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vAlign w:val="center"/>
          </w:tcPr>
          <w:p w14:paraId="5861D1F6" w14:textId="77777777" w:rsidR="009F67E7" w:rsidRDefault="009F67E7" w:rsidP="00957654">
            <w:pPr>
              <w:jc w:val="center"/>
              <w:rPr>
                <w:rFonts w:ascii="Calibri" w:eastAsia="Calibri" w:hAnsi="Calibri" w:cs="Calibri"/>
                <w:b/>
                <w:sz w:val="20"/>
                <w:szCs w:val="20"/>
              </w:rPr>
            </w:pPr>
          </w:p>
        </w:tc>
      </w:tr>
      <w:tr w:rsidR="009F67E7" w14:paraId="6B6D20B9" w14:textId="3BC0AF39" w:rsidTr="00957654">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 xml:space="preserve">Name of trial registry, identifying number </w:t>
            </w:r>
            <w:r w:rsidRPr="00A903CC">
              <w:rPr>
                <w:rFonts w:ascii="Calibri" w:eastAsia="Calibri" w:hAnsi="Calibri" w:cs="Calibri"/>
                <w:color w:val="000000"/>
                <w:sz w:val="20"/>
                <w:szCs w:val="20"/>
              </w:rPr>
              <w:t>(with URL</w:t>
            </w:r>
            <w:r>
              <w:rPr>
                <w:rFonts w:ascii="Calibri" w:eastAsia="Calibri" w:hAnsi="Calibri" w:cs="Calibri"/>
                <w:color w:val="000000"/>
                <w:sz w:val="20"/>
                <w:szCs w:val="20"/>
              </w:rPr>
              <w:t>), and date of registration. If not yet registered, name of intended registry</w:t>
            </w:r>
          </w:p>
        </w:tc>
        <w:tc>
          <w:tcPr>
            <w:tcW w:w="1260" w:type="dxa"/>
            <w:vAlign w:val="center"/>
          </w:tcPr>
          <w:p w14:paraId="6A0EE3EA" w14:textId="70EE876A" w:rsidR="009F67E7" w:rsidRDefault="00847DF5" w:rsidP="00957654">
            <w:pPr>
              <w:jc w:val="center"/>
              <w:rPr>
                <w:rFonts w:ascii="Calibri" w:eastAsia="Calibri" w:hAnsi="Calibri" w:cs="Calibri"/>
                <w:color w:val="000000"/>
                <w:sz w:val="20"/>
                <w:szCs w:val="20"/>
              </w:rPr>
            </w:pPr>
            <w:r>
              <w:t>2</w:t>
            </w:r>
          </w:p>
        </w:tc>
      </w:tr>
      <w:tr w:rsidR="009F67E7" w14:paraId="3B69018E" w14:textId="584A696A" w:rsidTr="00957654">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vAlign w:val="center"/>
          </w:tcPr>
          <w:p w14:paraId="39BAE671" w14:textId="09CDDA75" w:rsidR="009F67E7" w:rsidRDefault="00847DF5" w:rsidP="00957654">
            <w:pPr>
              <w:jc w:val="center"/>
              <w:rPr>
                <w:rFonts w:ascii="Calibri" w:eastAsia="Calibri" w:hAnsi="Calibri" w:cs="Calibri"/>
                <w:color w:val="000000"/>
                <w:sz w:val="20"/>
                <w:szCs w:val="20"/>
              </w:rPr>
            </w:pPr>
            <w:r>
              <w:t>4</w:t>
            </w:r>
          </w:p>
        </w:tc>
      </w:tr>
      <w:tr w:rsidR="009F67E7" w14:paraId="3FB976A0" w14:textId="52275C35" w:rsidTr="00957654">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vAlign w:val="center"/>
          </w:tcPr>
          <w:p w14:paraId="4B095151" w14:textId="3942722D" w:rsidR="009F67E7" w:rsidRDefault="00847DF5" w:rsidP="00957654">
            <w:pPr>
              <w:jc w:val="center"/>
              <w:rPr>
                <w:rFonts w:ascii="Calibri" w:eastAsia="Calibri" w:hAnsi="Calibri" w:cs="Calibri"/>
                <w:sz w:val="20"/>
                <w:szCs w:val="20"/>
              </w:rPr>
            </w:pPr>
            <w:r>
              <w:t>1</w:t>
            </w:r>
          </w:p>
        </w:tc>
      </w:tr>
      <w:tr w:rsidR="009F67E7" w14:paraId="2DEFAB03" w14:textId="3F817820" w:rsidTr="00957654">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vAlign w:val="center"/>
          </w:tcPr>
          <w:p w14:paraId="64EA4C73" w14:textId="4523009D" w:rsidR="009F67E7" w:rsidRDefault="00847DF5" w:rsidP="00957654">
            <w:pPr>
              <w:jc w:val="center"/>
              <w:rPr>
                <w:rFonts w:ascii="Calibri" w:eastAsia="Calibri" w:hAnsi="Calibri" w:cs="Calibri"/>
                <w:sz w:val="20"/>
                <w:szCs w:val="20"/>
              </w:rPr>
            </w:pPr>
            <w:r>
              <w:t>2</w:t>
            </w:r>
          </w:p>
        </w:tc>
      </w:tr>
      <w:tr w:rsidR="009F67E7" w14:paraId="362C4184" w14:textId="0B83B60A" w:rsidTr="00957654">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vAlign w:val="center"/>
          </w:tcPr>
          <w:p w14:paraId="56EB6470" w14:textId="6ADB5FD3" w:rsidR="009F67E7" w:rsidRDefault="00847DF5" w:rsidP="00957654">
            <w:pPr>
              <w:jc w:val="center"/>
              <w:rPr>
                <w:rFonts w:ascii="Calibri" w:eastAsia="Calibri" w:hAnsi="Calibri" w:cs="Calibri"/>
                <w:sz w:val="20"/>
                <w:szCs w:val="20"/>
              </w:rPr>
            </w:pPr>
            <w:r>
              <w:t>2</w:t>
            </w:r>
          </w:p>
        </w:tc>
      </w:tr>
      <w:tr w:rsidR="009F67E7" w14:paraId="5773A02E" w14:textId="1F790F7B" w:rsidTr="00957654">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vAlign w:val="center"/>
          </w:tcPr>
          <w:p w14:paraId="02539FA7" w14:textId="7CF804DB" w:rsidR="009F67E7" w:rsidRDefault="00847DF5" w:rsidP="00957654">
            <w:pPr>
              <w:jc w:val="center"/>
              <w:rPr>
                <w:rFonts w:ascii="Calibri" w:eastAsia="Calibri" w:hAnsi="Calibri" w:cs="Calibri"/>
                <w:color w:val="000000"/>
                <w:sz w:val="20"/>
                <w:szCs w:val="20"/>
              </w:rPr>
            </w:pPr>
            <w:r>
              <w:t>26</w:t>
            </w:r>
          </w:p>
        </w:tc>
      </w:tr>
      <w:tr w:rsidR="009F67E7" w14:paraId="4823D515" w14:textId="5D208576" w:rsidTr="00957654">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vAlign w:val="center"/>
          </w:tcPr>
          <w:p w14:paraId="43ACD7C3" w14:textId="77777777" w:rsidR="009F67E7" w:rsidRDefault="009F67E7" w:rsidP="00957654">
            <w:pPr>
              <w:jc w:val="center"/>
              <w:rPr>
                <w:rFonts w:ascii="Calibri" w:eastAsia="Calibri" w:hAnsi="Calibri" w:cs="Calibri"/>
                <w:b/>
                <w:sz w:val="20"/>
                <w:szCs w:val="20"/>
              </w:rPr>
            </w:pPr>
          </w:p>
        </w:tc>
      </w:tr>
      <w:tr w:rsidR="009F67E7" w14:paraId="4855135D" w14:textId="58DE20CA" w:rsidTr="00957654">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vAlign w:val="center"/>
          </w:tcPr>
          <w:p w14:paraId="5C9CD420" w14:textId="3860CFE9" w:rsidR="00D01099" w:rsidRDefault="00243762" w:rsidP="00D01099">
            <w:pPr>
              <w:jc w:val="center"/>
              <w:rPr>
                <w:rFonts w:ascii="Calibri" w:eastAsia="Calibri" w:hAnsi="Calibri" w:cs="Calibri"/>
                <w:sz w:val="20"/>
                <w:szCs w:val="20"/>
              </w:rPr>
            </w:pPr>
            <w:r>
              <w:t>2-3</w:t>
            </w:r>
          </w:p>
        </w:tc>
      </w:tr>
      <w:tr w:rsidR="009F67E7" w14:paraId="0A7B5C68" w14:textId="0782BB4D" w:rsidTr="00957654">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vAlign w:val="center"/>
          </w:tcPr>
          <w:p w14:paraId="3D582D20" w14:textId="6D678FDC" w:rsidR="009F67E7" w:rsidRDefault="00243762" w:rsidP="00957654">
            <w:pPr>
              <w:jc w:val="center"/>
              <w:rPr>
                <w:rFonts w:ascii="Calibri" w:eastAsia="Calibri" w:hAnsi="Calibri" w:cs="Calibri"/>
                <w:color w:val="000000"/>
                <w:sz w:val="20"/>
                <w:szCs w:val="20"/>
              </w:rPr>
            </w:pPr>
            <w:r>
              <w:t>3</w:t>
            </w:r>
            <w:r w:rsidR="009F56EB">
              <w:t>-4</w:t>
            </w:r>
          </w:p>
        </w:tc>
      </w:tr>
      <w:tr w:rsidR="009F67E7" w14:paraId="1DF53E5A" w14:textId="7AC7E848" w:rsidTr="00957654">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vAlign w:val="center"/>
          </w:tcPr>
          <w:p w14:paraId="6227132E" w14:textId="401F44F4" w:rsidR="009F67E7" w:rsidRDefault="00243762" w:rsidP="00957654">
            <w:pPr>
              <w:jc w:val="center"/>
              <w:rPr>
                <w:rFonts w:ascii="Calibri" w:eastAsia="Calibri" w:hAnsi="Calibri" w:cs="Calibri"/>
                <w:sz w:val="20"/>
                <w:szCs w:val="20"/>
              </w:rPr>
            </w:pPr>
            <w:r>
              <w:t>3</w:t>
            </w:r>
          </w:p>
        </w:tc>
      </w:tr>
      <w:tr w:rsidR="009F67E7" w14:paraId="301B445A" w14:textId="1017C3D3" w:rsidTr="00957654">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vAlign w:val="center"/>
          </w:tcPr>
          <w:p w14:paraId="7AC02FA5" w14:textId="77777777" w:rsidR="009F67E7" w:rsidRDefault="009F67E7" w:rsidP="00957654">
            <w:pPr>
              <w:jc w:val="center"/>
              <w:rPr>
                <w:rFonts w:ascii="Calibri" w:eastAsia="Calibri" w:hAnsi="Calibri" w:cs="Calibri"/>
                <w:b/>
                <w:sz w:val="20"/>
                <w:szCs w:val="20"/>
              </w:rPr>
            </w:pPr>
          </w:p>
        </w:tc>
      </w:tr>
      <w:tr w:rsidR="009F67E7" w14:paraId="34434533" w14:textId="39F0BD69" w:rsidTr="00957654">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vAlign w:val="center"/>
          </w:tcPr>
          <w:p w14:paraId="639F3158" w14:textId="68CAB934" w:rsidR="009F67E7" w:rsidRDefault="00D20136" w:rsidP="00957654">
            <w:pPr>
              <w:jc w:val="center"/>
              <w:rPr>
                <w:rFonts w:ascii="Calibri" w:eastAsia="Calibri" w:hAnsi="Calibri" w:cs="Calibri"/>
                <w:sz w:val="20"/>
                <w:szCs w:val="20"/>
              </w:rPr>
            </w:pPr>
            <w:r>
              <w:t>N/A</w:t>
            </w:r>
          </w:p>
        </w:tc>
      </w:tr>
      <w:tr w:rsidR="009F67E7" w14:paraId="163B75F3" w14:textId="6D34F2C1" w:rsidTr="00957654">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vAlign w:val="center"/>
          </w:tcPr>
          <w:p w14:paraId="2351C4A2" w14:textId="442FDF0D" w:rsidR="009F67E7" w:rsidRDefault="00D20136" w:rsidP="00957654">
            <w:pPr>
              <w:jc w:val="center"/>
              <w:rPr>
                <w:rFonts w:ascii="Calibri" w:eastAsia="Calibri" w:hAnsi="Calibri" w:cs="Calibri"/>
                <w:sz w:val="20"/>
                <w:szCs w:val="20"/>
              </w:rPr>
            </w:pPr>
            <w:r>
              <w:t>3-4</w:t>
            </w:r>
          </w:p>
        </w:tc>
      </w:tr>
      <w:tr w:rsidR="009F67E7" w14:paraId="6E30A352" w14:textId="12F151B2" w:rsidTr="00957654">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vAlign w:val="center"/>
          </w:tcPr>
          <w:p w14:paraId="4ED7E125" w14:textId="77777777" w:rsidR="009F67E7" w:rsidRDefault="009F67E7" w:rsidP="00957654">
            <w:pPr>
              <w:jc w:val="center"/>
              <w:rPr>
                <w:rFonts w:ascii="Calibri" w:eastAsia="Calibri" w:hAnsi="Calibri" w:cs="Calibri"/>
                <w:b/>
                <w:sz w:val="20"/>
                <w:szCs w:val="20"/>
              </w:rPr>
            </w:pPr>
          </w:p>
        </w:tc>
      </w:tr>
      <w:tr w:rsidR="009F67E7" w14:paraId="42B5A985" w14:textId="4AE52D38" w:rsidTr="00957654">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vAlign w:val="center"/>
          </w:tcPr>
          <w:p w14:paraId="5504A2F2" w14:textId="72711A9F" w:rsidR="009F67E7" w:rsidRDefault="00B9229F" w:rsidP="00957654">
            <w:pPr>
              <w:jc w:val="center"/>
              <w:rPr>
                <w:rFonts w:ascii="Calibri" w:eastAsia="Calibri" w:hAnsi="Calibri" w:cs="Calibri"/>
                <w:sz w:val="20"/>
                <w:szCs w:val="20"/>
              </w:rPr>
            </w:pPr>
            <w:r>
              <w:t>4</w:t>
            </w:r>
          </w:p>
        </w:tc>
      </w:tr>
      <w:tr w:rsidR="009F67E7" w14:paraId="73BA1BF6" w14:textId="2DEC0371" w:rsidTr="00957654">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vAlign w:val="center"/>
          </w:tcPr>
          <w:p w14:paraId="524CE49C" w14:textId="78172D62" w:rsidR="009F67E7" w:rsidRDefault="00B9229F" w:rsidP="00957654">
            <w:pPr>
              <w:jc w:val="center"/>
              <w:rPr>
                <w:rFonts w:ascii="Calibri" w:eastAsia="Calibri" w:hAnsi="Calibri" w:cs="Calibri"/>
                <w:sz w:val="20"/>
                <w:szCs w:val="20"/>
              </w:rPr>
            </w:pPr>
            <w:r>
              <w:t>4</w:t>
            </w:r>
          </w:p>
        </w:tc>
      </w:tr>
      <w:tr w:rsidR="009F67E7" w14:paraId="38106B99" w14:textId="6AEB175A" w:rsidTr="00957654">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vAlign w:val="center"/>
          </w:tcPr>
          <w:p w14:paraId="57EBBA00" w14:textId="2C3510E6" w:rsidR="009F67E7" w:rsidRDefault="00B9229F" w:rsidP="00957654">
            <w:pPr>
              <w:jc w:val="center"/>
              <w:rPr>
                <w:rFonts w:ascii="Calibri" w:eastAsia="Calibri" w:hAnsi="Calibri" w:cs="Calibri"/>
                <w:sz w:val="20"/>
                <w:szCs w:val="20"/>
              </w:rPr>
            </w:pPr>
            <w:r>
              <w:t>N/A</w:t>
            </w:r>
          </w:p>
        </w:tc>
      </w:tr>
      <w:tr w:rsidR="009F67E7" w14:paraId="7EE46BE4" w14:textId="094B77D5" w:rsidTr="00957654">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vAlign w:val="center"/>
          </w:tcPr>
          <w:p w14:paraId="2F40D416" w14:textId="0AD60A9E" w:rsidR="009F67E7" w:rsidRDefault="00B9229F" w:rsidP="00957654">
            <w:pPr>
              <w:jc w:val="center"/>
              <w:rPr>
                <w:rFonts w:ascii="Calibri" w:eastAsia="Calibri" w:hAnsi="Calibri" w:cs="Calibri"/>
                <w:sz w:val="20"/>
                <w:szCs w:val="20"/>
              </w:rPr>
            </w:pPr>
            <w:r>
              <w:t>6-9</w:t>
            </w:r>
          </w:p>
        </w:tc>
      </w:tr>
      <w:tr w:rsidR="009F67E7" w14:paraId="061D8290" w14:textId="65152230" w:rsidTr="00957654">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vAlign w:val="center"/>
          </w:tcPr>
          <w:p w14:paraId="76CD6F3D" w14:textId="506218AD" w:rsidR="009F67E7" w:rsidRDefault="00B9229F" w:rsidP="00957654">
            <w:pPr>
              <w:jc w:val="center"/>
              <w:rPr>
                <w:rFonts w:ascii="Calibri" w:eastAsia="Calibri" w:hAnsi="Calibri" w:cs="Calibri"/>
                <w:sz w:val="20"/>
                <w:szCs w:val="20"/>
              </w:rPr>
            </w:pPr>
            <w:r>
              <w:t>N/A</w:t>
            </w:r>
          </w:p>
        </w:tc>
      </w:tr>
      <w:tr w:rsidR="009F67E7" w14:paraId="26BBF837" w14:textId="42317544" w:rsidTr="00957654">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vAlign w:val="center"/>
          </w:tcPr>
          <w:p w14:paraId="7E6C8026" w14:textId="5E599769" w:rsidR="009F67E7" w:rsidRDefault="00B9229F" w:rsidP="00957654">
            <w:pPr>
              <w:jc w:val="center"/>
              <w:rPr>
                <w:rFonts w:ascii="Calibri" w:eastAsia="Calibri" w:hAnsi="Calibri" w:cs="Calibri"/>
                <w:sz w:val="20"/>
                <w:szCs w:val="20"/>
              </w:rPr>
            </w:pPr>
            <w:r>
              <w:t>6, 8-9</w:t>
            </w:r>
          </w:p>
        </w:tc>
      </w:tr>
      <w:tr w:rsidR="009F67E7" w14:paraId="4816AE84" w14:textId="237D38D4" w:rsidTr="00957654">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vAlign w:val="center"/>
          </w:tcPr>
          <w:p w14:paraId="15F9DCC8" w14:textId="2E128CEF" w:rsidR="009F67E7" w:rsidRDefault="00B9229F" w:rsidP="00957654">
            <w:pPr>
              <w:jc w:val="center"/>
              <w:rPr>
                <w:rFonts w:ascii="Calibri" w:eastAsia="Calibri" w:hAnsi="Calibri" w:cs="Calibri"/>
                <w:sz w:val="20"/>
                <w:szCs w:val="20"/>
              </w:rPr>
            </w:pPr>
            <w:r>
              <w:t>7-8</w:t>
            </w:r>
          </w:p>
        </w:tc>
      </w:tr>
      <w:tr w:rsidR="009F67E7" w14:paraId="0BF90379" w14:textId="2D97AE3D" w:rsidTr="00957654">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vAlign w:val="center"/>
          </w:tcPr>
          <w:p w14:paraId="2F041BE0" w14:textId="18B574FC" w:rsidR="009F67E7" w:rsidRDefault="00B9229F" w:rsidP="00957654">
            <w:pPr>
              <w:jc w:val="center"/>
              <w:rPr>
                <w:rFonts w:ascii="Calibri" w:eastAsia="Calibri" w:hAnsi="Calibri" w:cs="Calibri"/>
                <w:sz w:val="20"/>
                <w:szCs w:val="20"/>
              </w:rPr>
            </w:pPr>
            <w:r>
              <w:t>2, 9-13</w:t>
            </w:r>
          </w:p>
        </w:tc>
      </w:tr>
      <w:tr w:rsidR="009F67E7" w14:paraId="01B1DA37" w14:textId="4BAE1F50" w:rsidTr="00957654">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vAlign w:val="center"/>
          </w:tcPr>
          <w:p w14:paraId="71F43014" w14:textId="045597F4" w:rsidR="009F67E7" w:rsidRDefault="00B9229F" w:rsidP="00957654">
            <w:pPr>
              <w:jc w:val="center"/>
              <w:rPr>
                <w:rFonts w:ascii="Calibri" w:eastAsia="Calibri" w:hAnsi="Calibri" w:cs="Calibri"/>
                <w:sz w:val="20"/>
                <w:szCs w:val="20"/>
              </w:rPr>
            </w:pPr>
            <w:r>
              <w:t>N/A</w:t>
            </w:r>
          </w:p>
        </w:tc>
      </w:tr>
      <w:tr w:rsidR="009F67E7" w14:paraId="5CE60442" w14:textId="3FE55E4F" w:rsidTr="00957654">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vAlign w:val="center"/>
          </w:tcPr>
          <w:p w14:paraId="5D5FDE08" w14:textId="62B32C27" w:rsidR="009F67E7" w:rsidRDefault="00B9229F" w:rsidP="00957654">
            <w:pPr>
              <w:jc w:val="center"/>
              <w:rPr>
                <w:rFonts w:ascii="Calibri" w:eastAsia="Calibri" w:hAnsi="Calibri" w:cs="Calibri"/>
                <w:sz w:val="20"/>
                <w:szCs w:val="20"/>
              </w:rPr>
            </w:pPr>
            <w:r>
              <w:t>5, 7</w:t>
            </w:r>
          </w:p>
        </w:tc>
      </w:tr>
      <w:tr w:rsidR="009F67E7" w14:paraId="57689489" w14:textId="41D5B0DF" w:rsidTr="00957654">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vAlign w:val="center"/>
          </w:tcPr>
          <w:p w14:paraId="3DEF3E4B" w14:textId="0EB1BD12" w:rsidR="009F67E7" w:rsidRDefault="00B9229F" w:rsidP="00957654">
            <w:pPr>
              <w:jc w:val="center"/>
              <w:rPr>
                <w:rFonts w:ascii="Calibri" w:eastAsia="Calibri" w:hAnsi="Calibri" w:cs="Calibri"/>
                <w:sz w:val="20"/>
                <w:szCs w:val="20"/>
              </w:rPr>
            </w:pPr>
            <w:r>
              <w:t>14</w:t>
            </w:r>
          </w:p>
        </w:tc>
      </w:tr>
      <w:tr w:rsidR="009F67E7" w14:paraId="3C0CD129" w14:textId="1E359093" w:rsidTr="00957654">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vAlign w:val="center"/>
          </w:tcPr>
          <w:p w14:paraId="07F81C44" w14:textId="07D0D85B" w:rsidR="009F67E7" w:rsidRDefault="000655FE" w:rsidP="00957654">
            <w:pPr>
              <w:jc w:val="center"/>
              <w:rPr>
                <w:rFonts w:ascii="Calibri" w:eastAsia="Calibri" w:hAnsi="Calibri" w:cs="Calibri"/>
                <w:sz w:val="20"/>
                <w:szCs w:val="20"/>
              </w:rPr>
            </w:pPr>
            <w:r>
              <w:t>4-</w:t>
            </w:r>
            <w:r w:rsidR="00B9229F">
              <w:t>5</w:t>
            </w:r>
          </w:p>
        </w:tc>
      </w:tr>
      <w:tr w:rsidR="009F67E7" w14:paraId="4BA7F96C" w14:textId="54610D68" w:rsidTr="00957654">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vAlign w:val="center"/>
          </w:tcPr>
          <w:p w14:paraId="2A4C2B2B" w14:textId="77777777" w:rsidR="009F67E7" w:rsidRDefault="009F67E7" w:rsidP="00957654">
            <w:pPr>
              <w:jc w:val="center"/>
              <w:rPr>
                <w:rFonts w:ascii="Calibri" w:eastAsia="Calibri" w:hAnsi="Calibri" w:cs="Calibri"/>
                <w:b/>
                <w:sz w:val="20"/>
                <w:szCs w:val="20"/>
              </w:rPr>
            </w:pPr>
          </w:p>
        </w:tc>
      </w:tr>
      <w:tr w:rsidR="009F67E7" w14:paraId="64FAC2B5" w14:textId="4720E909" w:rsidTr="00957654">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vAlign w:val="center"/>
          </w:tcPr>
          <w:p w14:paraId="5498E4FF" w14:textId="77777777" w:rsidR="009F67E7" w:rsidRDefault="009F67E7" w:rsidP="00957654">
            <w:pPr>
              <w:jc w:val="center"/>
              <w:rPr>
                <w:rFonts w:ascii="Calibri" w:eastAsia="Calibri" w:hAnsi="Calibri" w:cs="Calibri"/>
                <w:sz w:val="20"/>
                <w:szCs w:val="20"/>
              </w:rPr>
            </w:pPr>
          </w:p>
        </w:tc>
      </w:tr>
      <w:tr w:rsidR="009F67E7" w14:paraId="64DFACCC" w14:textId="0895E59A" w:rsidTr="00957654">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vAlign w:val="center"/>
          </w:tcPr>
          <w:p w14:paraId="79960C0D" w14:textId="6E4076F5" w:rsidR="009F67E7" w:rsidRDefault="00150CE6" w:rsidP="00957654">
            <w:pPr>
              <w:jc w:val="center"/>
              <w:rPr>
                <w:rFonts w:ascii="Calibri" w:eastAsia="Calibri" w:hAnsi="Calibri" w:cs="Calibri"/>
                <w:sz w:val="20"/>
                <w:szCs w:val="20"/>
              </w:rPr>
            </w:pPr>
            <w:r>
              <w:t>4</w:t>
            </w:r>
          </w:p>
        </w:tc>
      </w:tr>
      <w:tr w:rsidR="009F67E7" w14:paraId="20A72CAD" w14:textId="0C593707" w:rsidTr="00957654">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vAlign w:val="center"/>
          </w:tcPr>
          <w:p w14:paraId="55A0B506" w14:textId="3A207D28" w:rsidR="009F67E7" w:rsidRDefault="00150CE6" w:rsidP="00957654">
            <w:pPr>
              <w:jc w:val="center"/>
              <w:rPr>
                <w:rFonts w:ascii="Calibri" w:eastAsia="Calibri" w:hAnsi="Calibri" w:cs="Calibri"/>
                <w:sz w:val="20"/>
                <w:szCs w:val="20"/>
              </w:rPr>
            </w:pPr>
            <w:r>
              <w:t>4</w:t>
            </w:r>
          </w:p>
        </w:tc>
      </w:tr>
      <w:tr w:rsidR="009F67E7" w14:paraId="7E9BE88E" w14:textId="114D8AD6" w:rsidTr="00957654">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vAlign w:val="center"/>
          </w:tcPr>
          <w:p w14:paraId="66D3FD8B" w14:textId="0B6E2D98" w:rsidR="009F67E7" w:rsidRDefault="00150CE6" w:rsidP="00957654">
            <w:pPr>
              <w:jc w:val="center"/>
              <w:rPr>
                <w:rFonts w:ascii="Calibri" w:eastAsia="Calibri" w:hAnsi="Calibri" w:cs="Calibri"/>
                <w:sz w:val="20"/>
                <w:szCs w:val="20"/>
              </w:rPr>
            </w:pPr>
            <w:r>
              <w:t>4</w:t>
            </w:r>
          </w:p>
        </w:tc>
      </w:tr>
      <w:tr w:rsidR="009F67E7" w14:paraId="012B4059" w14:textId="6DB2BA79" w:rsidTr="00957654">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vAlign w:val="center"/>
          </w:tcPr>
          <w:p w14:paraId="7CA8B342" w14:textId="1CD7CD54" w:rsidR="009F67E7" w:rsidRDefault="00150CE6" w:rsidP="00957654">
            <w:pPr>
              <w:jc w:val="center"/>
              <w:rPr>
                <w:rFonts w:ascii="Calibri" w:eastAsia="Calibri" w:hAnsi="Calibri" w:cs="Calibri"/>
                <w:sz w:val="20"/>
                <w:szCs w:val="20"/>
              </w:rPr>
            </w:pPr>
            <w:r>
              <w:t>4</w:t>
            </w:r>
          </w:p>
        </w:tc>
      </w:tr>
      <w:tr w:rsidR="009F67E7" w14:paraId="75FDC96E" w14:textId="6EF1DC31" w:rsidTr="00957654">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vAlign w:val="center"/>
          </w:tcPr>
          <w:p w14:paraId="4F992F52" w14:textId="1E1FED7D" w:rsidR="009F67E7" w:rsidRDefault="001B2478" w:rsidP="00957654">
            <w:pPr>
              <w:jc w:val="center"/>
              <w:rPr>
                <w:rFonts w:ascii="Calibri" w:eastAsia="Calibri" w:hAnsi="Calibri" w:cs="Calibri"/>
                <w:sz w:val="20"/>
                <w:szCs w:val="20"/>
              </w:rPr>
            </w:pPr>
            <w:r>
              <w:t>4</w:t>
            </w:r>
          </w:p>
        </w:tc>
      </w:tr>
      <w:tr w:rsidR="009F67E7" w14:paraId="536C42CD" w14:textId="42B94FCE" w:rsidTr="00957654">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vAlign w:val="center"/>
          </w:tcPr>
          <w:p w14:paraId="5A3764B5" w14:textId="2A9977DF" w:rsidR="009F67E7" w:rsidRDefault="005C15C9" w:rsidP="00957654">
            <w:pPr>
              <w:jc w:val="center"/>
              <w:rPr>
                <w:rFonts w:ascii="Calibri" w:eastAsia="Calibri" w:hAnsi="Calibri" w:cs="Calibri"/>
                <w:sz w:val="20"/>
                <w:szCs w:val="20"/>
              </w:rPr>
            </w:pPr>
            <w:r>
              <w:t>4</w:t>
            </w:r>
          </w:p>
        </w:tc>
      </w:tr>
      <w:tr w:rsidR="009F67E7" w14:paraId="6CA39C55" w14:textId="1A1F498D" w:rsidTr="00957654">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vAlign w:val="center"/>
          </w:tcPr>
          <w:p w14:paraId="3D5558E0" w14:textId="2F02DE17" w:rsidR="009F67E7" w:rsidRDefault="001B2478" w:rsidP="00957654">
            <w:pPr>
              <w:jc w:val="center"/>
              <w:rPr>
                <w:rFonts w:ascii="Calibri" w:eastAsia="Calibri" w:hAnsi="Calibri" w:cs="Calibri"/>
                <w:sz w:val="20"/>
                <w:szCs w:val="20"/>
              </w:rPr>
            </w:pPr>
            <w:r>
              <w:t>N/A</w:t>
            </w:r>
          </w:p>
        </w:tc>
      </w:tr>
      <w:tr w:rsidR="009F67E7" w14:paraId="3C140AAD" w14:textId="0E3F5B20" w:rsidTr="00957654">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vAlign w:val="center"/>
          </w:tcPr>
          <w:p w14:paraId="2F97949F" w14:textId="77777777" w:rsidR="009F67E7" w:rsidRDefault="009F67E7" w:rsidP="00957654">
            <w:pPr>
              <w:jc w:val="center"/>
              <w:rPr>
                <w:rFonts w:ascii="Calibri" w:eastAsia="Calibri" w:hAnsi="Calibri" w:cs="Calibri"/>
                <w:b/>
                <w:sz w:val="20"/>
                <w:szCs w:val="20"/>
              </w:rPr>
            </w:pPr>
          </w:p>
        </w:tc>
      </w:tr>
      <w:tr w:rsidR="009F67E7" w14:paraId="12AAF050" w14:textId="652D61DD" w:rsidTr="00957654">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vAlign w:val="center"/>
          </w:tcPr>
          <w:p w14:paraId="19104DC7" w14:textId="0E35D2ED" w:rsidR="009F67E7" w:rsidRDefault="00E8352B" w:rsidP="00957654">
            <w:pPr>
              <w:jc w:val="center"/>
              <w:rPr>
                <w:rFonts w:ascii="Calibri" w:eastAsia="Calibri" w:hAnsi="Calibri" w:cs="Calibri"/>
                <w:sz w:val="20"/>
                <w:szCs w:val="20"/>
              </w:rPr>
            </w:pPr>
            <w:r>
              <w:t>6, 9-13</w:t>
            </w:r>
          </w:p>
        </w:tc>
      </w:tr>
      <w:tr w:rsidR="009F67E7" w14:paraId="3DC70F88" w14:textId="218493C0" w:rsidTr="00957654">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vAlign w:val="center"/>
          </w:tcPr>
          <w:p w14:paraId="7624F906" w14:textId="41E98F5C" w:rsidR="009F67E7" w:rsidRDefault="00E8352B" w:rsidP="00957654">
            <w:pPr>
              <w:jc w:val="center"/>
              <w:rPr>
                <w:rFonts w:ascii="Calibri" w:eastAsia="Calibri" w:hAnsi="Calibri" w:cs="Calibri"/>
                <w:sz w:val="20"/>
                <w:szCs w:val="20"/>
              </w:rPr>
            </w:pPr>
            <w:r>
              <w:t>N/A</w:t>
            </w:r>
          </w:p>
        </w:tc>
      </w:tr>
      <w:tr w:rsidR="009F67E7" w14:paraId="64A69930" w14:textId="037257F0" w:rsidTr="00957654">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vAlign w:val="center"/>
          </w:tcPr>
          <w:p w14:paraId="54A4564C" w14:textId="382D9E47" w:rsidR="009F67E7" w:rsidRDefault="00E8352B" w:rsidP="00957654">
            <w:pPr>
              <w:jc w:val="center"/>
              <w:rPr>
                <w:rFonts w:ascii="Calibri" w:eastAsia="Calibri" w:hAnsi="Calibri" w:cs="Calibri"/>
                <w:sz w:val="20"/>
                <w:szCs w:val="20"/>
              </w:rPr>
            </w:pPr>
            <w:r>
              <w:t>14</w:t>
            </w:r>
          </w:p>
        </w:tc>
      </w:tr>
      <w:tr w:rsidR="009F67E7" w14:paraId="0EF72544" w14:textId="3F8F7FB8" w:rsidTr="00957654">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vAlign w:val="center"/>
          </w:tcPr>
          <w:p w14:paraId="7F239513" w14:textId="491DEC2C" w:rsidR="009F67E7" w:rsidRDefault="00E8352B" w:rsidP="00957654">
            <w:pPr>
              <w:jc w:val="center"/>
              <w:rPr>
                <w:rFonts w:ascii="Calibri" w:eastAsia="Calibri" w:hAnsi="Calibri" w:cs="Calibri"/>
                <w:sz w:val="20"/>
                <w:szCs w:val="20"/>
              </w:rPr>
            </w:pPr>
            <w:r>
              <w:t>14-15</w:t>
            </w:r>
          </w:p>
        </w:tc>
      </w:tr>
      <w:tr w:rsidR="009F67E7" w14:paraId="4923AD0E" w14:textId="131AF4F0" w:rsidTr="00957654">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vAlign w:val="center"/>
          </w:tcPr>
          <w:p w14:paraId="0C33588F" w14:textId="1BFA40C8" w:rsidR="009F67E7" w:rsidRDefault="00E8352B" w:rsidP="00957654">
            <w:pPr>
              <w:jc w:val="center"/>
              <w:rPr>
                <w:rFonts w:ascii="Calibri" w:eastAsia="Calibri" w:hAnsi="Calibri" w:cs="Calibri"/>
                <w:color w:val="000000"/>
                <w:sz w:val="20"/>
                <w:szCs w:val="20"/>
              </w:rPr>
            </w:pPr>
            <w:r>
              <w:t>15</w:t>
            </w:r>
          </w:p>
        </w:tc>
      </w:tr>
      <w:tr w:rsidR="009F67E7" w14:paraId="3CA8711C" w14:textId="28D9105C" w:rsidTr="00957654">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vAlign w:val="center"/>
          </w:tcPr>
          <w:p w14:paraId="2A556BEB" w14:textId="6A94089A" w:rsidR="009F67E7" w:rsidRDefault="00E8352B" w:rsidP="00957654">
            <w:pPr>
              <w:jc w:val="center"/>
              <w:rPr>
                <w:rFonts w:ascii="Calibri" w:eastAsia="Calibri" w:hAnsi="Calibri" w:cs="Calibri"/>
                <w:sz w:val="20"/>
                <w:szCs w:val="20"/>
              </w:rPr>
            </w:pPr>
            <w:r>
              <w:t>15</w:t>
            </w:r>
          </w:p>
        </w:tc>
      </w:tr>
      <w:tr w:rsidR="009F67E7" w14:paraId="72B524F3" w14:textId="2A19EFB0" w:rsidTr="00957654">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vAlign w:val="center"/>
          </w:tcPr>
          <w:p w14:paraId="400CFA32" w14:textId="4C1AF4E1" w:rsidR="009F67E7" w:rsidRDefault="00E8352B" w:rsidP="00957654">
            <w:pPr>
              <w:jc w:val="center"/>
              <w:rPr>
                <w:rFonts w:ascii="Calibri" w:eastAsia="Calibri" w:hAnsi="Calibri" w:cs="Calibri"/>
                <w:sz w:val="20"/>
                <w:szCs w:val="20"/>
              </w:rPr>
            </w:pPr>
            <w:r>
              <w:t>14-15</w:t>
            </w:r>
          </w:p>
        </w:tc>
      </w:tr>
      <w:tr w:rsidR="009F67E7" w14:paraId="7AC4192E" w14:textId="4CE7200A" w:rsidTr="00957654">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vAlign w:val="center"/>
          </w:tcPr>
          <w:p w14:paraId="59C4EB3C" w14:textId="77777777" w:rsidR="009F67E7" w:rsidRDefault="009F67E7" w:rsidP="00957654">
            <w:pPr>
              <w:jc w:val="center"/>
              <w:rPr>
                <w:rFonts w:ascii="Calibri" w:eastAsia="Calibri" w:hAnsi="Calibri" w:cs="Calibri"/>
                <w:b/>
                <w:sz w:val="20"/>
                <w:szCs w:val="20"/>
              </w:rPr>
            </w:pPr>
          </w:p>
        </w:tc>
      </w:tr>
      <w:tr w:rsidR="009F67E7" w14:paraId="0ECBCEC3" w14:textId="72814133" w:rsidTr="00957654">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vAlign w:val="center"/>
          </w:tcPr>
          <w:p w14:paraId="63AF2AA6" w14:textId="0473748B" w:rsidR="009F67E7" w:rsidRDefault="00EE7C9A" w:rsidP="00957654">
            <w:pPr>
              <w:jc w:val="center"/>
              <w:rPr>
                <w:rFonts w:ascii="Calibri" w:eastAsia="Calibri" w:hAnsi="Calibri" w:cs="Calibri"/>
                <w:sz w:val="20"/>
                <w:szCs w:val="20"/>
              </w:rPr>
            </w:pPr>
            <w:r>
              <w:t>N/A</w:t>
            </w:r>
          </w:p>
        </w:tc>
      </w:tr>
      <w:tr w:rsidR="009F67E7" w14:paraId="10CBAFC2" w14:textId="52041C83" w:rsidTr="00957654">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vAlign w:val="center"/>
          </w:tcPr>
          <w:p w14:paraId="02C6B140" w14:textId="5C4A9C4F" w:rsidR="009F67E7" w:rsidRDefault="00EE7C9A" w:rsidP="00957654">
            <w:pPr>
              <w:jc w:val="center"/>
              <w:rPr>
                <w:rFonts w:ascii="Calibri" w:eastAsia="Calibri" w:hAnsi="Calibri" w:cs="Calibri"/>
                <w:sz w:val="20"/>
                <w:szCs w:val="20"/>
              </w:rPr>
            </w:pPr>
            <w:r>
              <w:t>N/A</w:t>
            </w:r>
          </w:p>
        </w:tc>
      </w:tr>
      <w:tr w:rsidR="009F67E7" w14:paraId="5504626E" w14:textId="1B8A87B2" w:rsidTr="00957654">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vAlign w:val="center"/>
          </w:tcPr>
          <w:p w14:paraId="2C8467EC" w14:textId="355B7C29" w:rsidR="009F67E7" w:rsidRDefault="00EE7C9A" w:rsidP="00957654">
            <w:pPr>
              <w:jc w:val="center"/>
              <w:rPr>
                <w:rFonts w:ascii="Calibri" w:eastAsia="Calibri" w:hAnsi="Calibri" w:cs="Calibri"/>
                <w:sz w:val="20"/>
                <w:szCs w:val="20"/>
              </w:rPr>
            </w:pPr>
            <w:r>
              <w:t>N/A</w:t>
            </w:r>
          </w:p>
        </w:tc>
      </w:tr>
      <w:tr w:rsidR="009F67E7" w14:paraId="6B44D13F" w14:textId="6E939250" w:rsidTr="00957654">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vAlign w:val="center"/>
          </w:tcPr>
          <w:p w14:paraId="2E60EF24" w14:textId="77777777" w:rsidR="009F67E7" w:rsidRDefault="009F67E7" w:rsidP="00957654">
            <w:pPr>
              <w:jc w:val="center"/>
              <w:rPr>
                <w:rFonts w:ascii="Calibri" w:eastAsia="Calibri" w:hAnsi="Calibri" w:cs="Calibri"/>
                <w:b/>
                <w:sz w:val="20"/>
                <w:szCs w:val="20"/>
              </w:rPr>
            </w:pPr>
          </w:p>
        </w:tc>
      </w:tr>
      <w:tr w:rsidR="009F67E7" w14:paraId="1AF0F713" w14:textId="57C2F717" w:rsidTr="00957654">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vAlign w:val="center"/>
          </w:tcPr>
          <w:p w14:paraId="6D8E2457" w14:textId="3696DFD6" w:rsidR="009F67E7" w:rsidRDefault="009677C8" w:rsidP="00957654">
            <w:pPr>
              <w:jc w:val="center"/>
              <w:rPr>
                <w:rFonts w:ascii="Calibri" w:eastAsia="Calibri" w:hAnsi="Calibri" w:cs="Calibri"/>
                <w:sz w:val="20"/>
                <w:szCs w:val="20"/>
              </w:rPr>
            </w:pPr>
            <w:r>
              <w:t>4, 26</w:t>
            </w:r>
          </w:p>
        </w:tc>
      </w:tr>
      <w:tr w:rsidR="009F67E7" w14:paraId="1AD65FAB" w14:textId="01150888" w:rsidTr="00957654">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vAlign w:val="center"/>
          </w:tcPr>
          <w:p w14:paraId="1EF504AD" w14:textId="5515F15B" w:rsidR="009F67E7" w:rsidRDefault="009677C8" w:rsidP="00957654">
            <w:pPr>
              <w:jc w:val="center"/>
              <w:rPr>
                <w:rFonts w:ascii="Calibri" w:eastAsia="Calibri" w:hAnsi="Calibri" w:cs="Calibri"/>
                <w:sz w:val="20"/>
                <w:szCs w:val="20"/>
              </w:rPr>
            </w:pPr>
            <w:r>
              <w:t>N/A</w:t>
            </w:r>
          </w:p>
        </w:tc>
      </w:tr>
      <w:tr w:rsidR="009F67E7" w14:paraId="237A0F60" w14:textId="38C12E53" w:rsidTr="00957654">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vAlign w:val="center"/>
          </w:tcPr>
          <w:p w14:paraId="661B0473" w14:textId="60B5A824" w:rsidR="009F67E7" w:rsidRDefault="009677C8" w:rsidP="00957654">
            <w:pPr>
              <w:jc w:val="center"/>
              <w:rPr>
                <w:rFonts w:ascii="Calibri" w:eastAsia="Calibri" w:hAnsi="Calibri" w:cs="Calibri"/>
                <w:sz w:val="20"/>
                <w:szCs w:val="20"/>
              </w:rPr>
            </w:pPr>
            <w:r>
              <w:t>4</w:t>
            </w:r>
            <w:r w:rsidR="005C15C9">
              <w:t>-5</w:t>
            </w:r>
            <w:r>
              <w:t>, 6-7</w:t>
            </w:r>
          </w:p>
        </w:tc>
      </w:tr>
      <w:tr w:rsidR="009F67E7" w14:paraId="1015F0BE" w14:textId="35868D4A" w:rsidTr="00957654">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vAlign w:val="center"/>
          </w:tcPr>
          <w:p w14:paraId="05E71DBD" w14:textId="32FBA71D" w:rsidR="009F67E7" w:rsidRDefault="009677C8" w:rsidP="00957654">
            <w:pPr>
              <w:jc w:val="center"/>
              <w:rPr>
                <w:rFonts w:ascii="Calibri" w:eastAsia="Calibri" w:hAnsi="Calibri" w:cs="Calibri"/>
                <w:sz w:val="20"/>
                <w:szCs w:val="20"/>
              </w:rPr>
            </w:pPr>
            <w:r>
              <w:t>N/A</w:t>
            </w:r>
          </w:p>
        </w:tc>
      </w:tr>
      <w:tr w:rsidR="009F67E7" w14:paraId="6E4E8610" w14:textId="0E6C8493" w:rsidTr="00957654">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vAlign w:val="center"/>
          </w:tcPr>
          <w:p w14:paraId="7426B59E" w14:textId="7B46E071" w:rsidR="009F67E7" w:rsidRDefault="009677C8" w:rsidP="00957654">
            <w:pPr>
              <w:jc w:val="center"/>
              <w:rPr>
                <w:rFonts w:ascii="Calibri" w:eastAsia="Calibri" w:hAnsi="Calibri" w:cs="Calibri"/>
                <w:sz w:val="20"/>
                <w:szCs w:val="20"/>
              </w:rPr>
            </w:pPr>
            <w:r>
              <w:t>4, 26</w:t>
            </w:r>
          </w:p>
        </w:tc>
      </w:tr>
      <w:tr w:rsidR="009F67E7" w14:paraId="5787D876" w14:textId="0C1273C6" w:rsidTr="00957654">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vAlign w:val="center"/>
          </w:tcPr>
          <w:p w14:paraId="3AF032B2" w14:textId="4845E301" w:rsidR="009F67E7" w:rsidRDefault="0028457B" w:rsidP="00957654">
            <w:pPr>
              <w:jc w:val="center"/>
              <w:rPr>
                <w:rFonts w:ascii="Calibri" w:eastAsia="Calibri" w:hAnsi="Calibri" w:cs="Calibri"/>
                <w:sz w:val="20"/>
                <w:szCs w:val="20"/>
              </w:rPr>
            </w:pPr>
            <w: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ipervnculo"/>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12" w:history="1">
        <w:r w:rsidRPr="00AA7974">
          <w:rPr>
            <w:rStyle w:val="Hipervnculo"/>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ipervnculo"/>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17195E" w14:textId="77777777" w:rsidR="009D5156" w:rsidRDefault="009D5156">
      <w:r>
        <w:separator/>
      </w:r>
    </w:p>
  </w:endnote>
  <w:endnote w:type="continuationSeparator" w:id="0">
    <w:p w14:paraId="43276570" w14:textId="77777777" w:rsidR="009D5156" w:rsidRDefault="009D5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720045" w14:textId="77777777" w:rsidR="009D5156" w:rsidRDefault="009D5156">
      <w:r>
        <w:separator/>
      </w:r>
    </w:p>
  </w:footnote>
  <w:footnote w:type="continuationSeparator" w:id="0">
    <w:p w14:paraId="4F52D316" w14:textId="77777777" w:rsidR="009D5156" w:rsidRDefault="009D51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7ED2"/>
    <w:rsid w:val="00061DD2"/>
    <w:rsid w:val="000655FE"/>
    <w:rsid w:val="00071CD9"/>
    <w:rsid w:val="000748F4"/>
    <w:rsid w:val="000863CC"/>
    <w:rsid w:val="00091950"/>
    <w:rsid w:val="000A67D6"/>
    <w:rsid w:val="000B133A"/>
    <w:rsid w:val="000B5FB4"/>
    <w:rsid w:val="000C39F4"/>
    <w:rsid w:val="000C3ECA"/>
    <w:rsid w:val="000C57FA"/>
    <w:rsid w:val="000C6C5B"/>
    <w:rsid w:val="000D6B1E"/>
    <w:rsid w:val="000E7A4B"/>
    <w:rsid w:val="001046FD"/>
    <w:rsid w:val="00123910"/>
    <w:rsid w:val="001239F5"/>
    <w:rsid w:val="00150CE6"/>
    <w:rsid w:val="001523AC"/>
    <w:rsid w:val="00163A2E"/>
    <w:rsid w:val="00165F77"/>
    <w:rsid w:val="0016602B"/>
    <w:rsid w:val="001711F7"/>
    <w:rsid w:val="00171EE4"/>
    <w:rsid w:val="0018139A"/>
    <w:rsid w:val="00184E11"/>
    <w:rsid w:val="00195719"/>
    <w:rsid w:val="001A321E"/>
    <w:rsid w:val="001B2478"/>
    <w:rsid w:val="001B3B59"/>
    <w:rsid w:val="001B6CEE"/>
    <w:rsid w:val="001C3D72"/>
    <w:rsid w:val="001D08D0"/>
    <w:rsid w:val="001D3422"/>
    <w:rsid w:val="001D5A27"/>
    <w:rsid w:val="001E0F30"/>
    <w:rsid w:val="00201470"/>
    <w:rsid w:val="002061F3"/>
    <w:rsid w:val="002162F0"/>
    <w:rsid w:val="00217195"/>
    <w:rsid w:val="00235776"/>
    <w:rsid w:val="00243762"/>
    <w:rsid w:val="00253242"/>
    <w:rsid w:val="00256577"/>
    <w:rsid w:val="002655CE"/>
    <w:rsid w:val="0028457B"/>
    <w:rsid w:val="002A46ED"/>
    <w:rsid w:val="002B79A7"/>
    <w:rsid w:val="002C6067"/>
    <w:rsid w:val="002C7D39"/>
    <w:rsid w:val="002D34D0"/>
    <w:rsid w:val="002E6283"/>
    <w:rsid w:val="002F6D46"/>
    <w:rsid w:val="00301B0C"/>
    <w:rsid w:val="00305F2C"/>
    <w:rsid w:val="00307632"/>
    <w:rsid w:val="00307850"/>
    <w:rsid w:val="0031325B"/>
    <w:rsid w:val="00321DA5"/>
    <w:rsid w:val="00324C18"/>
    <w:rsid w:val="003358CA"/>
    <w:rsid w:val="00342B07"/>
    <w:rsid w:val="003543B4"/>
    <w:rsid w:val="00356D9F"/>
    <w:rsid w:val="00364BE0"/>
    <w:rsid w:val="00364FB3"/>
    <w:rsid w:val="00373234"/>
    <w:rsid w:val="003805AA"/>
    <w:rsid w:val="00383414"/>
    <w:rsid w:val="00386699"/>
    <w:rsid w:val="00387CD4"/>
    <w:rsid w:val="003912F5"/>
    <w:rsid w:val="003A3705"/>
    <w:rsid w:val="003C0959"/>
    <w:rsid w:val="003C2518"/>
    <w:rsid w:val="003C43E4"/>
    <w:rsid w:val="003D32E8"/>
    <w:rsid w:val="003D3937"/>
    <w:rsid w:val="003D6B02"/>
    <w:rsid w:val="003F4875"/>
    <w:rsid w:val="00404279"/>
    <w:rsid w:val="0040780B"/>
    <w:rsid w:val="00421F14"/>
    <w:rsid w:val="00430C5E"/>
    <w:rsid w:val="004613A4"/>
    <w:rsid w:val="00471FA0"/>
    <w:rsid w:val="00473A4E"/>
    <w:rsid w:val="00495902"/>
    <w:rsid w:val="00497D30"/>
    <w:rsid w:val="004A1E55"/>
    <w:rsid w:val="004A6142"/>
    <w:rsid w:val="004B7C2F"/>
    <w:rsid w:val="004D1975"/>
    <w:rsid w:val="004D526C"/>
    <w:rsid w:val="00503C08"/>
    <w:rsid w:val="005137AD"/>
    <w:rsid w:val="0051715B"/>
    <w:rsid w:val="00531AAB"/>
    <w:rsid w:val="00531F9E"/>
    <w:rsid w:val="00537085"/>
    <w:rsid w:val="0055708A"/>
    <w:rsid w:val="0056358D"/>
    <w:rsid w:val="00573D52"/>
    <w:rsid w:val="00573E93"/>
    <w:rsid w:val="005A7081"/>
    <w:rsid w:val="005B008A"/>
    <w:rsid w:val="005B562C"/>
    <w:rsid w:val="005C15C9"/>
    <w:rsid w:val="005C6DC1"/>
    <w:rsid w:val="005F15A4"/>
    <w:rsid w:val="005F47D3"/>
    <w:rsid w:val="005F4A53"/>
    <w:rsid w:val="005F4C28"/>
    <w:rsid w:val="005F7131"/>
    <w:rsid w:val="00636D72"/>
    <w:rsid w:val="006453E0"/>
    <w:rsid w:val="00646AF7"/>
    <w:rsid w:val="00673991"/>
    <w:rsid w:val="00687ABF"/>
    <w:rsid w:val="006915C9"/>
    <w:rsid w:val="00693F42"/>
    <w:rsid w:val="006A5AEC"/>
    <w:rsid w:val="006B3A63"/>
    <w:rsid w:val="006B56BC"/>
    <w:rsid w:val="006B6445"/>
    <w:rsid w:val="006C2950"/>
    <w:rsid w:val="006C66B2"/>
    <w:rsid w:val="006D0DA4"/>
    <w:rsid w:val="006D4310"/>
    <w:rsid w:val="006D568D"/>
    <w:rsid w:val="006D7093"/>
    <w:rsid w:val="006F60EF"/>
    <w:rsid w:val="00702F65"/>
    <w:rsid w:val="007301B7"/>
    <w:rsid w:val="00736FD2"/>
    <w:rsid w:val="00750743"/>
    <w:rsid w:val="00767EA8"/>
    <w:rsid w:val="00773168"/>
    <w:rsid w:val="007941AE"/>
    <w:rsid w:val="007959E6"/>
    <w:rsid w:val="007B2CD7"/>
    <w:rsid w:val="007C5D5E"/>
    <w:rsid w:val="0081074A"/>
    <w:rsid w:val="00815D12"/>
    <w:rsid w:val="00834CD7"/>
    <w:rsid w:val="008439D1"/>
    <w:rsid w:val="00847DF5"/>
    <w:rsid w:val="00857530"/>
    <w:rsid w:val="00863253"/>
    <w:rsid w:val="00883B80"/>
    <w:rsid w:val="00887AC6"/>
    <w:rsid w:val="00892B10"/>
    <w:rsid w:val="008B2523"/>
    <w:rsid w:val="008C2C34"/>
    <w:rsid w:val="008C4EB8"/>
    <w:rsid w:val="008D6568"/>
    <w:rsid w:val="008D6C5C"/>
    <w:rsid w:val="008E1EA5"/>
    <w:rsid w:val="008E5C3A"/>
    <w:rsid w:val="008E6DF2"/>
    <w:rsid w:val="008E73A3"/>
    <w:rsid w:val="008F48BC"/>
    <w:rsid w:val="00900AA2"/>
    <w:rsid w:val="00903FDA"/>
    <w:rsid w:val="00905B59"/>
    <w:rsid w:val="009347D0"/>
    <w:rsid w:val="009359DD"/>
    <w:rsid w:val="00943FED"/>
    <w:rsid w:val="00952EDF"/>
    <w:rsid w:val="00957147"/>
    <w:rsid w:val="00957654"/>
    <w:rsid w:val="00967069"/>
    <w:rsid w:val="009677C8"/>
    <w:rsid w:val="009808A2"/>
    <w:rsid w:val="00995F28"/>
    <w:rsid w:val="009A773C"/>
    <w:rsid w:val="009B6976"/>
    <w:rsid w:val="009D5156"/>
    <w:rsid w:val="009D7A5B"/>
    <w:rsid w:val="009E01AC"/>
    <w:rsid w:val="009E674D"/>
    <w:rsid w:val="009E7A82"/>
    <w:rsid w:val="009F1024"/>
    <w:rsid w:val="009F56EB"/>
    <w:rsid w:val="009F67E7"/>
    <w:rsid w:val="00A22E1C"/>
    <w:rsid w:val="00A36548"/>
    <w:rsid w:val="00A5591F"/>
    <w:rsid w:val="00A729D1"/>
    <w:rsid w:val="00A73BE7"/>
    <w:rsid w:val="00A826DA"/>
    <w:rsid w:val="00A903CC"/>
    <w:rsid w:val="00AA0079"/>
    <w:rsid w:val="00AA0E24"/>
    <w:rsid w:val="00AA17D7"/>
    <w:rsid w:val="00AA6B0F"/>
    <w:rsid w:val="00AA7974"/>
    <w:rsid w:val="00AB42E8"/>
    <w:rsid w:val="00AD2ACD"/>
    <w:rsid w:val="00AD7495"/>
    <w:rsid w:val="00AE732E"/>
    <w:rsid w:val="00B12E3B"/>
    <w:rsid w:val="00B164CF"/>
    <w:rsid w:val="00B167C2"/>
    <w:rsid w:val="00B2239B"/>
    <w:rsid w:val="00B258D7"/>
    <w:rsid w:val="00B259EC"/>
    <w:rsid w:val="00B27847"/>
    <w:rsid w:val="00B4380E"/>
    <w:rsid w:val="00B6061B"/>
    <w:rsid w:val="00B614E3"/>
    <w:rsid w:val="00B617E3"/>
    <w:rsid w:val="00B754A5"/>
    <w:rsid w:val="00B81756"/>
    <w:rsid w:val="00B83CED"/>
    <w:rsid w:val="00B9229F"/>
    <w:rsid w:val="00BA0176"/>
    <w:rsid w:val="00BA099A"/>
    <w:rsid w:val="00BB7ADC"/>
    <w:rsid w:val="00BF133A"/>
    <w:rsid w:val="00BF52A7"/>
    <w:rsid w:val="00BF7BC3"/>
    <w:rsid w:val="00C0122E"/>
    <w:rsid w:val="00C203AD"/>
    <w:rsid w:val="00C32FC7"/>
    <w:rsid w:val="00C510F0"/>
    <w:rsid w:val="00C5287D"/>
    <w:rsid w:val="00C54FD3"/>
    <w:rsid w:val="00C65022"/>
    <w:rsid w:val="00C6601A"/>
    <w:rsid w:val="00C67928"/>
    <w:rsid w:val="00C7013C"/>
    <w:rsid w:val="00C9071F"/>
    <w:rsid w:val="00C968BC"/>
    <w:rsid w:val="00CA2A2F"/>
    <w:rsid w:val="00CB7E48"/>
    <w:rsid w:val="00D01099"/>
    <w:rsid w:val="00D017AA"/>
    <w:rsid w:val="00D1291D"/>
    <w:rsid w:val="00D17648"/>
    <w:rsid w:val="00D20136"/>
    <w:rsid w:val="00D46B3B"/>
    <w:rsid w:val="00D46DB4"/>
    <w:rsid w:val="00D5186C"/>
    <w:rsid w:val="00D56875"/>
    <w:rsid w:val="00D97956"/>
    <w:rsid w:val="00DA209C"/>
    <w:rsid w:val="00DA21E0"/>
    <w:rsid w:val="00DB2CA8"/>
    <w:rsid w:val="00DD051C"/>
    <w:rsid w:val="00DF49B2"/>
    <w:rsid w:val="00E03B67"/>
    <w:rsid w:val="00E206F9"/>
    <w:rsid w:val="00E32F55"/>
    <w:rsid w:val="00E419AC"/>
    <w:rsid w:val="00E62475"/>
    <w:rsid w:val="00E75DCF"/>
    <w:rsid w:val="00E82690"/>
    <w:rsid w:val="00E8352B"/>
    <w:rsid w:val="00E94ED1"/>
    <w:rsid w:val="00E94F88"/>
    <w:rsid w:val="00EA0A90"/>
    <w:rsid w:val="00EA484E"/>
    <w:rsid w:val="00EA70D8"/>
    <w:rsid w:val="00EB3D84"/>
    <w:rsid w:val="00EB6977"/>
    <w:rsid w:val="00EC0E77"/>
    <w:rsid w:val="00ED3A39"/>
    <w:rsid w:val="00ED6F58"/>
    <w:rsid w:val="00EE227E"/>
    <w:rsid w:val="00EE7C9A"/>
    <w:rsid w:val="00F156E4"/>
    <w:rsid w:val="00F23792"/>
    <w:rsid w:val="00F53EE1"/>
    <w:rsid w:val="00F75C46"/>
    <w:rsid w:val="00F87CE6"/>
    <w:rsid w:val="00FA1342"/>
    <w:rsid w:val="00FA5C4A"/>
    <w:rsid w:val="00FB4285"/>
    <w:rsid w:val="00FB4A76"/>
    <w:rsid w:val="00FC2A6C"/>
    <w:rsid w:val="00FD7593"/>
    <w:rsid w:val="00FF31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3c969d4-9208-47e4-837e-8a7400e01632">
      <Terms xmlns="http://schemas.microsoft.com/office/infopath/2007/PartnerControls"/>
    </lcf76f155ced4ddcb4097134ff3c332f>
    <TaxCatchAll xmlns="f7a6131e-bd3b-42a1-b18c-baba68ac2cf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88DDBA0444C07E4FB4D3C37B6F4A2872" ma:contentTypeVersion="14" ma:contentTypeDescription="Crear nuevo documento." ma:contentTypeScope="" ma:versionID="1393deacc34daa0d299312dd13d7fc1a">
  <xsd:schema xmlns:xsd="http://www.w3.org/2001/XMLSchema" xmlns:xs="http://www.w3.org/2001/XMLSchema" xmlns:p="http://schemas.microsoft.com/office/2006/metadata/properties" xmlns:ns2="83c969d4-9208-47e4-837e-8a7400e01632" xmlns:ns3="f7a6131e-bd3b-42a1-b18c-baba68ac2cf1" targetNamespace="http://schemas.microsoft.com/office/2006/metadata/properties" ma:root="true" ma:fieldsID="039d59f4d338e2281b8dfe9e9dd7437e" ns2:_="" ns3:_="">
    <xsd:import namespace="83c969d4-9208-47e4-837e-8a7400e01632"/>
    <xsd:import namespace="f7a6131e-bd3b-42a1-b18c-baba68ac2cf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c969d4-9208-47e4-837e-8a7400e016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053e5821-0579-46cd-bfa1-5ddc3f62e25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7a6131e-bd3b-42a1-b18c-baba68ac2cf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aee06cc-f413-48ea-819a-cc201b7db149}" ma:internalName="TaxCatchAll" ma:showField="CatchAllData" ma:web="f7a6131e-bd3b-42a1-b18c-baba68ac2cf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9B3395-AF60-4ECD-823A-48EA18BC377A}">
  <ds:schemaRefs>
    <ds:schemaRef ds:uri="http://schemas.microsoft.com/office/2006/metadata/properties"/>
    <ds:schemaRef ds:uri="http://schemas.microsoft.com/office/infopath/2007/PartnerControls"/>
    <ds:schemaRef ds:uri="83c969d4-9208-47e4-837e-8a7400e01632"/>
    <ds:schemaRef ds:uri="f7a6131e-bd3b-42a1-b18c-baba68ac2cf1"/>
  </ds:schemaRefs>
</ds:datastoreItem>
</file>

<file path=customXml/itemProps2.xml><?xml version="1.0" encoding="utf-8"?>
<ds:datastoreItem xmlns:ds="http://schemas.openxmlformats.org/officeDocument/2006/customXml" ds:itemID="{F203B000-E199-426D-8273-268FA2B33E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c969d4-9208-47e4-837e-8a7400e01632"/>
    <ds:schemaRef ds:uri="f7a6131e-bd3b-42a1-b18c-baba68ac2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4.xml><?xml version="1.0" encoding="utf-8"?>
<ds:datastoreItem xmlns:ds="http://schemas.openxmlformats.org/officeDocument/2006/customXml" ds:itemID="{382A4F4D-1C55-44B2-A91A-87903E5D1C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506</Words>
  <Characters>8284</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OSE MANUEL BURGOS BRAGADO</cp:lastModifiedBy>
  <cp:revision>8</cp:revision>
  <cp:lastPrinted>2024-10-10T08:35:00Z</cp:lastPrinted>
  <dcterms:created xsi:type="dcterms:W3CDTF">2026-05-04T04:03:00Z</dcterms:created>
  <dcterms:modified xsi:type="dcterms:W3CDTF">2026-05-04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88DDBA0444C07E4FB4D3C37B6F4A2872</vt:lpwstr>
  </property>
  <property fmtid="{D5CDD505-2E9C-101B-9397-08002B2CF9AE}" pid="4" name="MediaServiceImageTags">
    <vt:lpwstr/>
  </property>
</Properties>
</file>